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C22CA" w14:textId="06C20850" w:rsidR="00224665" w:rsidRPr="00A61924" w:rsidRDefault="00224665" w:rsidP="00224665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107152957"/>
      <w:r w:rsidRPr="00A619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ppendix </w:t>
      </w:r>
      <w:r w:rsidRPr="00A619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619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619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6192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619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A619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A6192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mprehensive core emissions from diesel engines</w:t>
      </w:r>
    </w:p>
    <w:tbl>
      <w:tblPr>
        <w:tblpPr w:leftFromText="181" w:rightFromText="181" w:vertAnchor="text" w:tblpXSpec="center" w:tblpY="1"/>
        <w:tblOverlap w:val="never"/>
        <w:tblW w:w="86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701"/>
        <w:gridCol w:w="1418"/>
        <w:gridCol w:w="1417"/>
      </w:tblGrid>
      <w:tr w:rsidR="00A61924" w:rsidRPr="00A61924" w14:paraId="1B2EAF12" w14:textId="77777777" w:rsidTr="00150435">
        <w:trPr>
          <w:trHeight w:val="288"/>
        </w:trPr>
        <w:tc>
          <w:tcPr>
            <w:tcW w:w="410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1F4E6F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is</w:t>
            </w:r>
            <w:bookmarkStart w:id="1" w:name="_GoBack"/>
            <w:bookmarkEnd w:id="1"/>
            <w:r w:rsidRPr="00A619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ion </w:t>
            </w:r>
          </w:p>
          <w:p w14:paraId="4E10FB39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actors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00E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CV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3DEF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DV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D59D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</w:t>
            </w:r>
          </w:p>
        </w:tc>
      </w:tr>
      <w:tr w:rsidR="00A61924" w:rsidRPr="00A61924" w14:paraId="19C35332" w14:textId="77777777" w:rsidTr="00150435">
        <w:trPr>
          <w:trHeight w:val="288"/>
        </w:trPr>
        <w:tc>
          <w:tcPr>
            <w:tcW w:w="8642" w:type="dxa"/>
            <w:gridSpan w:val="4"/>
            <w:shd w:val="clear" w:color="auto" w:fill="auto"/>
            <w:noWrap/>
            <w:vAlign w:val="bottom"/>
          </w:tcPr>
          <w:p w14:paraId="68FF0081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g/kg fuel)</w:t>
            </w:r>
          </w:p>
        </w:tc>
      </w:tr>
      <w:tr w:rsidR="00A61924" w:rsidRPr="00A61924" w14:paraId="3A3BA915" w14:textId="77777777" w:rsidTr="00150435">
        <w:trPr>
          <w:trHeight w:val="288"/>
        </w:trPr>
        <w:tc>
          <w:tcPr>
            <w:tcW w:w="410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6214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CF4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57DE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1905A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A61924" w:rsidRPr="00A61924" w14:paraId="2C94A0A8" w14:textId="77777777" w:rsidTr="00150435">
        <w:trPr>
          <w:trHeight w:val="288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30C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Non-Methane Volatile Organic Compounds (NMVO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83B9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2B2C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4FE17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A61924" w:rsidRPr="00A61924" w14:paraId="6358763C" w14:textId="77777777" w:rsidTr="00150435">
        <w:trPr>
          <w:trHeight w:val="288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0E0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N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508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9DB7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8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425BC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3.88</w:t>
            </w:r>
          </w:p>
        </w:tc>
      </w:tr>
      <w:tr w:rsidR="00A61924" w:rsidRPr="00A61924" w14:paraId="45BED188" w14:textId="77777777" w:rsidTr="00150435">
        <w:trPr>
          <w:trHeight w:val="288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CF0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Particulate Matter (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F7AB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24DB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28ED8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A61924" w:rsidRPr="00A61924" w14:paraId="006514FE" w14:textId="77777777" w:rsidTr="00150435">
        <w:trPr>
          <w:trHeight w:val="288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8CF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A532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73DE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0B323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A61924" w:rsidRPr="00A61924" w14:paraId="532704AA" w14:textId="77777777" w:rsidTr="00150435">
        <w:trPr>
          <w:trHeight w:val="288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0E7E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NH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D6C8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AB2C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67BC6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A61924" w:rsidRPr="00A61924" w14:paraId="75DAB172" w14:textId="77777777" w:rsidTr="00150435">
        <w:trPr>
          <w:trHeight w:val="288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CE45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EBF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.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0946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.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58BA3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.169</w:t>
            </w:r>
          </w:p>
        </w:tc>
      </w:tr>
      <w:tr w:rsidR="00A61924" w:rsidRPr="00A61924" w14:paraId="0B53C8A4" w14:textId="77777777" w:rsidTr="00150435">
        <w:trPr>
          <w:trHeight w:val="324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5C52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Lead (</w:t>
            </w:r>
            <w:proofErr w:type="spellStart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Pb</w:t>
            </w:r>
            <w:proofErr w:type="spellEnd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A401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.94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1FB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.94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EB1B2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1.94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</w:tr>
      <w:tr w:rsidR="00A61924" w:rsidRPr="00A61924" w14:paraId="6A0E79DD" w14:textId="77777777" w:rsidTr="00150435">
        <w:trPr>
          <w:trHeight w:val="288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004A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Benzo[b]</w:t>
            </w:r>
            <w:proofErr w:type="spellStart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fluoranthene</w:t>
            </w:r>
            <w:proofErr w:type="spellEnd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BbF</w:t>
            </w:r>
            <w:proofErr w:type="spellEnd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E002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.69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B7B9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.33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2E596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5.26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</w:tr>
      <w:tr w:rsidR="00A61924" w:rsidRPr="00A61924" w14:paraId="265FD403" w14:textId="77777777" w:rsidTr="00150435">
        <w:trPr>
          <w:trHeight w:val="288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1356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Benzo[a]pyrene (</w:t>
            </w:r>
            <w:proofErr w:type="spellStart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BaP</w:t>
            </w:r>
            <w:proofErr w:type="spellEnd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B458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.19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F3D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5.50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3A4A2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4.55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</w:tr>
      <w:tr w:rsidR="00A61924" w:rsidRPr="00A61924" w14:paraId="24F53794" w14:textId="77777777" w:rsidTr="00150435">
        <w:trPr>
          <w:trHeight w:val="288"/>
        </w:trPr>
        <w:tc>
          <w:tcPr>
            <w:tcW w:w="41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45EA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Indeno</w:t>
            </w:r>
            <w:proofErr w:type="spellEnd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[1,2,3-cd]pyr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FF24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2.84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FCF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8.60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9B297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4.05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</w:tr>
      <w:tr w:rsidR="00A61924" w:rsidRPr="00A61924" w14:paraId="712DEC1B" w14:textId="77777777" w:rsidTr="00150435">
        <w:trPr>
          <w:trHeight w:val="288"/>
        </w:trPr>
        <w:tc>
          <w:tcPr>
            <w:tcW w:w="410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E61F1BE" w14:textId="77777777" w:rsidR="00224665" w:rsidRPr="00A61924" w:rsidRDefault="00224665" w:rsidP="001504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Benzo[k]</w:t>
            </w:r>
            <w:proofErr w:type="spellStart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fluoranthene</w:t>
            </w:r>
            <w:proofErr w:type="spellEnd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BkF</w:t>
            </w:r>
            <w:proofErr w:type="spellEnd"/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314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.21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F63F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3.72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3D1C2E1" w14:textId="77777777" w:rsidR="00224665" w:rsidRPr="00A61924" w:rsidRDefault="00224665" w:rsidP="001504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</w:rPr>
              <w:t>4.58E</w:t>
            </w:r>
            <w:r w:rsidRPr="00A619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</w:tr>
    </w:tbl>
    <w:p w14:paraId="09C7B4C2" w14:textId="77777777" w:rsidR="00224665" w:rsidRPr="00A61924" w:rsidRDefault="00224665" w:rsidP="0022466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1924">
        <w:rPr>
          <w:rFonts w:ascii="Times New Roman" w:hAnsi="Times New Roman" w:cs="Times New Roman"/>
          <w:sz w:val="24"/>
          <w:szCs w:val="24"/>
        </w:rPr>
        <w:t>LCV: light commercial vehicles; HDV: heavy-duty vehicles; PC: passenger cars</w:t>
      </w:r>
    </w:p>
    <w:p w14:paraId="0CB63271" w14:textId="77777777" w:rsidR="006D4F2C" w:rsidRPr="00A61924" w:rsidRDefault="006D4F2C"/>
    <w:sectPr w:rsidR="006D4F2C" w:rsidRPr="00A61924" w:rsidSect="00A61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ysDQzNDMyNjU2NjFT0lEKTi0uzszPAykwrAUAYA4WgCwAAAA="/>
  </w:docVars>
  <w:rsids>
    <w:rsidRoot w:val="00B925E5"/>
    <w:rsid w:val="00224665"/>
    <w:rsid w:val="006D4F2C"/>
    <w:rsid w:val="00A61924"/>
    <w:rsid w:val="00B9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777F7-3421-4E43-97E5-F677BF0A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46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uhammad</dc:creator>
  <cp:keywords/>
  <dc:description/>
  <cp:lastModifiedBy>Komathi Ramu</cp:lastModifiedBy>
  <cp:revision>3</cp:revision>
  <dcterms:created xsi:type="dcterms:W3CDTF">2022-10-15T06:40:00Z</dcterms:created>
  <dcterms:modified xsi:type="dcterms:W3CDTF">2023-01-04T09:35:00Z</dcterms:modified>
</cp:coreProperties>
</file>